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96CD54" w14:textId="01AD36F6" w:rsidR="001F13E2" w:rsidRPr="001F13E2" w:rsidRDefault="004C3844">
      <w:pPr>
        <w:rPr>
          <w:rFonts w:ascii="Plantagenet Cherokee" w:hAnsi="Plantagenet Cherokee"/>
          <w:sz w:val="16"/>
          <w:szCs w:val="16"/>
        </w:rPr>
      </w:pPr>
      <w:r>
        <w:rPr>
          <w:rFonts w:ascii="Plantagenet Cherokee" w:hAnsi="Plantagenet Cherokee" w:cs="PlantagenetCherokee"/>
          <w:color w:val="943634"/>
          <w:sz w:val="16"/>
          <w:szCs w:val="16"/>
        </w:rPr>
        <w:t xml:space="preserve"> </w:t>
      </w:r>
      <w:r w:rsidR="00231342">
        <w:rPr>
          <w:rFonts w:ascii="Plantagenet Cherokee" w:hAnsi="Plantagenet Cherokee" w:cs="PlantagenetCherokee"/>
          <w:color w:val="943634"/>
          <w:sz w:val="16"/>
          <w:szCs w:val="16"/>
        </w:rPr>
        <w:t>Additional file 1</w:t>
      </w:r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 xml:space="preserve"> Accession numbers for the G</w:t>
      </w:r>
      <w:r w:rsidR="001F13E2">
        <w:rPr>
          <w:rFonts w:ascii="Times New Roman" w:hAnsi="Times New Roman" w:cs="Times New Roman"/>
          <w:b/>
          <w:bCs/>
          <w:color w:val="943634"/>
          <w:sz w:val="16"/>
          <w:szCs w:val="16"/>
        </w:rPr>
        <w:t>α</w:t>
      </w:r>
      <w:r w:rsidR="001F13E2">
        <w:rPr>
          <w:rFonts w:ascii="Plantagenet Cherokee" w:hAnsi="Plantagenet Cherokee" w:cs="Plantagenet Cherokee"/>
          <w:b/>
          <w:bCs/>
          <w:color w:val="943634"/>
          <w:sz w:val="16"/>
          <w:szCs w:val="16"/>
        </w:rPr>
        <w:t>-</w:t>
      </w:r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>, G</w:t>
      </w:r>
      <w:r w:rsidR="001F13E2">
        <w:rPr>
          <w:rFonts w:ascii="Calibri" w:hAnsi="Calibri" w:cs="Plantagenet Cherokee"/>
          <w:color w:val="943634"/>
          <w:sz w:val="16"/>
          <w:szCs w:val="16"/>
        </w:rPr>
        <w:t>β</w:t>
      </w:r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 xml:space="preserve">- and </w:t>
      </w:r>
      <w:proofErr w:type="spellStart"/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>G</w:t>
      </w:r>
      <w:r w:rsidR="001F13E2">
        <w:rPr>
          <w:rFonts w:ascii="Times New Roman" w:hAnsi="Times New Roman" w:cs="Times New Roman"/>
          <w:b/>
          <w:bCs/>
          <w:color w:val="943634"/>
          <w:sz w:val="16"/>
          <w:szCs w:val="16"/>
        </w:rPr>
        <w:t>γ</w:t>
      </w:r>
      <w:proofErr w:type="spellEnd"/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>-subunit sequences found in the pla</w:t>
      </w:r>
      <w:r w:rsidR="005B1273">
        <w:rPr>
          <w:rFonts w:ascii="Plantagenet Cherokee" w:hAnsi="Plantagenet Cherokee" w:cs="PlantagenetCherokee"/>
          <w:color w:val="943634"/>
          <w:sz w:val="16"/>
          <w:szCs w:val="16"/>
        </w:rPr>
        <w:t>n</w:t>
      </w:r>
      <w:bookmarkStart w:id="0" w:name="_GoBack"/>
      <w:bookmarkEnd w:id="0"/>
      <w:r w:rsidR="001F13E2" w:rsidRPr="001F13E2">
        <w:rPr>
          <w:rFonts w:ascii="Plantagenet Cherokee" w:hAnsi="Plantagenet Cherokee" w:cs="PlantagenetCherokee"/>
          <w:color w:val="943634"/>
          <w:sz w:val="16"/>
          <w:szCs w:val="16"/>
        </w:rPr>
        <w:t>t kingdo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0511" w:rsidRPr="003E72C4" w14:paraId="32F5C02E" w14:textId="77777777" w:rsidTr="001F13E2">
        <w:trPr>
          <w:tblHeader/>
        </w:trPr>
        <w:tc>
          <w:tcPr>
            <w:tcW w:w="2337" w:type="dxa"/>
          </w:tcPr>
          <w:p w14:paraId="404FFC3D" w14:textId="77777777" w:rsidR="00A70511" w:rsidRPr="005B46CB" w:rsidRDefault="003E72C4">
            <w:pPr>
              <w:rPr>
                <w:rFonts w:ascii="Plantagenet Cherokee" w:hAnsi="Plantagenet Cherokee"/>
                <w:b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b/>
                <w:sz w:val="12"/>
                <w:szCs w:val="12"/>
              </w:rPr>
              <w:t>S</w:t>
            </w:r>
            <w:r w:rsidR="00A70511" w:rsidRPr="005B46CB">
              <w:rPr>
                <w:rFonts w:ascii="Plantagenet Cherokee" w:hAnsi="Plantagenet Cherokee"/>
                <w:b/>
                <w:sz w:val="12"/>
                <w:szCs w:val="12"/>
              </w:rPr>
              <w:t>pecies</w:t>
            </w:r>
          </w:p>
        </w:tc>
        <w:tc>
          <w:tcPr>
            <w:tcW w:w="2337" w:type="dxa"/>
          </w:tcPr>
          <w:p w14:paraId="578C7937" w14:textId="77777777" w:rsidR="00A70511" w:rsidRPr="003E72C4" w:rsidRDefault="00A70511">
            <w:pPr>
              <w:rPr>
                <w:rFonts w:ascii="Plantagenet Cherokee" w:hAnsi="Plantagenet Cherokee"/>
                <w:b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G</w:t>
            </w:r>
            <w:r w:rsidRPr="003E72C4">
              <w:rPr>
                <w:rFonts w:ascii="Cambria" w:hAnsi="Cambria" w:cs="Cambria"/>
                <w:b/>
                <w:sz w:val="12"/>
                <w:szCs w:val="12"/>
              </w:rPr>
              <w:t>α</w:t>
            </w:r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-subunit</w:t>
            </w:r>
          </w:p>
        </w:tc>
        <w:tc>
          <w:tcPr>
            <w:tcW w:w="2338" w:type="dxa"/>
          </w:tcPr>
          <w:p w14:paraId="431310A4" w14:textId="77777777" w:rsidR="00A70511" w:rsidRPr="003E72C4" w:rsidRDefault="00A70511">
            <w:pPr>
              <w:rPr>
                <w:rFonts w:ascii="Plantagenet Cherokee" w:hAnsi="Plantagenet Cherokee"/>
                <w:b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G</w:t>
            </w:r>
            <w:r w:rsidRPr="003E72C4">
              <w:rPr>
                <w:rFonts w:ascii="Cambria" w:hAnsi="Cambria" w:cs="Cambria"/>
                <w:b/>
                <w:sz w:val="12"/>
                <w:szCs w:val="12"/>
              </w:rPr>
              <w:t>β</w:t>
            </w:r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-subunit</w:t>
            </w:r>
          </w:p>
        </w:tc>
        <w:tc>
          <w:tcPr>
            <w:tcW w:w="2338" w:type="dxa"/>
          </w:tcPr>
          <w:p w14:paraId="4D723F5D" w14:textId="77777777" w:rsidR="00A70511" w:rsidRPr="003E72C4" w:rsidRDefault="00A70511">
            <w:pPr>
              <w:rPr>
                <w:rFonts w:ascii="Plantagenet Cherokee" w:hAnsi="Plantagenet Cherokee"/>
                <w:b/>
                <w:sz w:val="12"/>
                <w:szCs w:val="12"/>
              </w:rPr>
            </w:pPr>
            <w:proofErr w:type="spellStart"/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G</w:t>
            </w:r>
            <w:r w:rsidRPr="003E72C4">
              <w:rPr>
                <w:rFonts w:ascii="Cambria" w:hAnsi="Cambria" w:cs="Cambria"/>
                <w:b/>
                <w:sz w:val="12"/>
                <w:szCs w:val="12"/>
              </w:rPr>
              <w:t>γ</w:t>
            </w:r>
            <w:proofErr w:type="spellEnd"/>
            <w:r w:rsidRPr="003E72C4">
              <w:rPr>
                <w:rFonts w:ascii="Plantagenet Cherokee" w:hAnsi="Plantagenet Cherokee"/>
                <w:b/>
                <w:sz w:val="12"/>
                <w:szCs w:val="12"/>
              </w:rPr>
              <w:t>-subunit</w:t>
            </w:r>
          </w:p>
        </w:tc>
      </w:tr>
      <w:tr w:rsidR="00A70511" w:rsidRPr="003E72C4" w14:paraId="7E899E5B" w14:textId="77777777" w:rsidTr="003E72C4">
        <w:tc>
          <w:tcPr>
            <w:tcW w:w="2337" w:type="dxa"/>
          </w:tcPr>
          <w:p w14:paraId="18DA860C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cea abies</w:t>
            </w:r>
          </w:p>
        </w:tc>
        <w:tc>
          <w:tcPr>
            <w:tcW w:w="2337" w:type="dxa"/>
          </w:tcPr>
          <w:p w14:paraId="12552BF7" w14:textId="3ED952A1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sz w:val="12"/>
                <w:szCs w:val="12"/>
              </w:rPr>
              <w:t>PaGPA1:</w:t>
            </w:r>
            <w:r w:rsidR="00231342">
              <w:t xml:space="preserve"> </w:t>
            </w:r>
            <w:r w:rsidR="00231342" w:rsidRPr="00231342">
              <w:rPr>
                <w:rFonts w:ascii="Plantagenet Cherokee" w:hAnsi="Plantagenet Cherokee"/>
                <w:sz w:val="12"/>
                <w:szCs w:val="12"/>
              </w:rPr>
              <w:t>KM197161</w:t>
            </w:r>
          </w:p>
        </w:tc>
        <w:tc>
          <w:tcPr>
            <w:tcW w:w="2338" w:type="dxa"/>
          </w:tcPr>
          <w:p w14:paraId="68845FA5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sz w:val="12"/>
                <w:szCs w:val="12"/>
              </w:rPr>
              <w:t>PaHGB1:</w:t>
            </w:r>
            <w:r w:rsidR="003E72C4" w:rsidRPr="003E72C4">
              <w:rPr>
                <w:rFonts w:ascii="Plantagenet Cherokee" w:hAnsi="Plantagenet Cherokee"/>
                <w:sz w:val="12"/>
                <w:szCs w:val="12"/>
              </w:rPr>
              <w:t xml:space="preserve"> KC825350</w:t>
            </w:r>
          </w:p>
        </w:tc>
        <w:tc>
          <w:tcPr>
            <w:tcW w:w="2338" w:type="dxa"/>
          </w:tcPr>
          <w:p w14:paraId="395630A2" w14:textId="77777777" w:rsidR="00A70511" w:rsidRPr="00231342" w:rsidRDefault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>PaGG1:</w:t>
            </w:r>
            <w:r w:rsidR="003E72C4"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 xml:space="preserve"> KC825351</w:t>
            </w:r>
          </w:p>
          <w:p w14:paraId="3A947BB6" w14:textId="77777777" w:rsidR="005A557F" w:rsidRPr="00231342" w:rsidRDefault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>PaGG2:</w:t>
            </w:r>
            <w:r w:rsidR="003E72C4"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 xml:space="preserve"> KC825352</w:t>
            </w:r>
          </w:p>
          <w:p w14:paraId="6D5ACC2E" w14:textId="77777777" w:rsidR="005A557F" w:rsidRPr="00231342" w:rsidRDefault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>PaGG3:</w:t>
            </w:r>
            <w:r w:rsidR="003E72C4" w:rsidRPr="00231342">
              <w:rPr>
                <w:rFonts w:ascii="Plantagenet Cherokee" w:hAnsi="Plantagenet Cherokee"/>
                <w:sz w:val="12"/>
                <w:szCs w:val="12"/>
                <w:lang w:val="sv-SE"/>
              </w:rPr>
              <w:t xml:space="preserve"> KC825353</w:t>
            </w:r>
          </w:p>
          <w:p w14:paraId="4F580376" w14:textId="77777777" w:rsidR="005A557F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sz w:val="12"/>
                <w:szCs w:val="12"/>
              </w:rPr>
              <w:t>PaGG4:</w:t>
            </w:r>
            <w:r w:rsidR="003E72C4" w:rsidRPr="003E72C4">
              <w:rPr>
                <w:rFonts w:ascii="Plantagenet Cherokee" w:hAnsi="Plantagenet Cherokee"/>
                <w:sz w:val="12"/>
                <w:szCs w:val="12"/>
              </w:rPr>
              <w:t xml:space="preserve"> KC825354</w:t>
            </w:r>
          </w:p>
        </w:tc>
      </w:tr>
      <w:tr w:rsidR="00A70511" w:rsidRPr="003E72C4" w14:paraId="51DE87D1" w14:textId="77777777" w:rsidTr="003E72C4">
        <w:tc>
          <w:tcPr>
            <w:tcW w:w="2337" w:type="dxa"/>
          </w:tcPr>
          <w:p w14:paraId="008CF6C2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cea sitchensis</w:t>
            </w:r>
          </w:p>
        </w:tc>
        <w:tc>
          <w:tcPr>
            <w:tcW w:w="2337" w:type="dxa"/>
          </w:tcPr>
          <w:p w14:paraId="3AE320F5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sz w:val="12"/>
                <w:szCs w:val="12"/>
              </w:rPr>
              <w:t xml:space="preserve">GPA1: </w:t>
            </w: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ES872547.1 /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</w:rPr>
              <w:t>BT123461.1</w:t>
            </w:r>
          </w:p>
        </w:tc>
        <w:tc>
          <w:tcPr>
            <w:tcW w:w="2338" w:type="dxa"/>
          </w:tcPr>
          <w:p w14:paraId="36741E7D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HGB1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</w:rPr>
              <w:t>EF677922.1</w:t>
            </w:r>
          </w:p>
        </w:tc>
        <w:tc>
          <w:tcPr>
            <w:tcW w:w="2338" w:type="dxa"/>
          </w:tcPr>
          <w:p w14:paraId="1FC26B4B" w14:textId="77777777" w:rsidR="005A557F" w:rsidRPr="00303A6F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GG1: ADE76615.1/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BT123286.1</w:t>
            </w:r>
          </w:p>
          <w:p w14:paraId="009AD379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G2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GT123649.1</w:t>
            </w:r>
          </w:p>
          <w:p w14:paraId="4EAF7769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3: ABK26455.1/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</w:rPr>
              <w:t>EF087200.1</w:t>
            </w:r>
          </w:p>
          <w:p w14:paraId="3C84E8AA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4:ADE77369.1/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</w:rPr>
              <w:t>BT124093.1</w:t>
            </w:r>
          </w:p>
        </w:tc>
      </w:tr>
      <w:tr w:rsidR="00A70511" w:rsidRPr="005B1273" w14:paraId="3DB7BD05" w14:textId="77777777" w:rsidTr="003E72C4">
        <w:tc>
          <w:tcPr>
            <w:tcW w:w="2337" w:type="dxa"/>
          </w:tcPr>
          <w:p w14:paraId="610D3065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cea glauca</w:t>
            </w:r>
          </w:p>
        </w:tc>
        <w:tc>
          <w:tcPr>
            <w:tcW w:w="2337" w:type="dxa"/>
          </w:tcPr>
          <w:p w14:paraId="520679DE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-ItalicMT"/>
                <w:i/>
                <w:iCs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PA1: Urano </w:t>
            </w:r>
            <w:r w:rsidRPr="00231342">
              <w:rPr>
                <w:rFonts w:ascii="Plantagenet Cherokee" w:hAnsi="Plantagenet Cherokee" w:cs="Arial-ItalicMT"/>
                <w:i/>
                <w:iCs/>
                <w:sz w:val="12"/>
                <w:szCs w:val="12"/>
                <w:lang w:val="sv-SE"/>
              </w:rPr>
              <w:t>et al.</w:t>
            </w:r>
          </w:p>
          <w:p w14:paraId="5D7E180E" w14:textId="77777777" w:rsidR="00A70511" w:rsidRPr="00231342" w:rsidRDefault="005A557F" w:rsidP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(2012</w:t>
            </w:r>
            <w:r w:rsidR="00C101BE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a</w:t>
            </w: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)/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BT106624.1</w:t>
            </w:r>
          </w:p>
        </w:tc>
        <w:tc>
          <w:tcPr>
            <w:tcW w:w="2338" w:type="dxa"/>
          </w:tcPr>
          <w:p w14:paraId="496DCC31" w14:textId="77777777" w:rsidR="00A70511" w:rsidRPr="003E72C4" w:rsidRDefault="005A557F" w:rsidP="00162C43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HGB1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</w:rPr>
              <w:t>BT107889.1</w:t>
            </w:r>
          </w:p>
        </w:tc>
        <w:tc>
          <w:tcPr>
            <w:tcW w:w="2338" w:type="dxa"/>
          </w:tcPr>
          <w:p w14:paraId="143F5E5A" w14:textId="77777777" w:rsidR="005A557F" w:rsidRPr="00303A6F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G1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EX389861.1</w:t>
            </w:r>
          </w:p>
          <w:p w14:paraId="5E136169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G2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BT117176.1</w:t>
            </w:r>
          </w:p>
          <w:p w14:paraId="288CD442" w14:textId="77777777" w:rsidR="00A70511" w:rsidRPr="00231342" w:rsidRDefault="005A557F" w:rsidP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G3: </w:t>
            </w:r>
            <w:r w:rsidRPr="00303A6F">
              <w:rPr>
                <w:rFonts w:ascii="Plantagenet Cherokee" w:hAnsi="Plantagenet Cherokee" w:cs="ArialMT"/>
                <w:sz w:val="12"/>
                <w:szCs w:val="12"/>
                <w:u w:val="single"/>
                <w:lang w:val="sv-SE"/>
              </w:rPr>
              <w:t>BT111616.1</w:t>
            </w:r>
          </w:p>
        </w:tc>
      </w:tr>
      <w:tr w:rsidR="00A70511" w:rsidRPr="003E72C4" w14:paraId="3C675779" w14:textId="77777777" w:rsidTr="003E72C4">
        <w:tc>
          <w:tcPr>
            <w:tcW w:w="2337" w:type="dxa"/>
          </w:tcPr>
          <w:p w14:paraId="4CDB48E0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taeda</w:t>
            </w:r>
            <w:proofErr w:type="spellEnd"/>
          </w:p>
        </w:tc>
        <w:tc>
          <w:tcPr>
            <w:tcW w:w="2337" w:type="dxa"/>
          </w:tcPr>
          <w:p w14:paraId="13878DF9" w14:textId="77777777" w:rsidR="00A70511" w:rsidRPr="00231342" w:rsidRDefault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GPA1: Urano </w:t>
            </w:r>
            <w:r w:rsidRPr="00231342">
              <w:rPr>
                <w:rFonts w:ascii="Plantagenet Cherokee" w:hAnsi="Plantagenet Cherokee" w:cs="Arial-ItalicMT"/>
                <w:i/>
                <w:iCs/>
                <w:sz w:val="12"/>
                <w:szCs w:val="12"/>
                <w:lang w:val="sv-SE"/>
              </w:rPr>
              <w:t xml:space="preserve">et al. </w:t>
            </w: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(2012</w:t>
            </w:r>
            <w:r w:rsidR="00C101BE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a</w:t>
            </w: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)</w:t>
            </w:r>
          </w:p>
        </w:tc>
        <w:tc>
          <w:tcPr>
            <w:tcW w:w="2338" w:type="dxa"/>
          </w:tcPr>
          <w:p w14:paraId="525E3FB4" w14:textId="7AA06427" w:rsidR="00A70511" w:rsidRPr="003E72C4" w:rsidRDefault="005A557F" w:rsidP="005A557F">
            <w:pPr>
              <w:tabs>
                <w:tab w:val="left" w:pos="490"/>
              </w:tabs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HGB1: CO175308.1</w:t>
            </w:r>
          </w:p>
        </w:tc>
        <w:tc>
          <w:tcPr>
            <w:tcW w:w="2338" w:type="dxa"/>
          </w:tcPr>
          <w:p w14:paraId="04BEC9B7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1: CO158867.1</w:t>
            </w:r>
          </w:p>
          <w:p w14:paraId="264D257C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2: DR093846</w:t>
            </w:r>
          </w:p>
          <w:p w14:paraId="78A3BBC4" w14:textId="77777777" w:rsidR="00A70511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3: DT638145.1</w:t>
            </w:r>
          </w:p>
        </w:tc>
      </w:tr>
      <w:tr w:rsidR="00A70511" w:rsidRPr="003E72C4" w14:paraId="11998AF8" w14:textId="77777777" w:rsidTr="003E72C4">
        <w:tc>
          <w:tcPr>
            <w:tcW w:w="2337" w:type="dxa"/>
          </w:tcPr>
          <w:p w14:paraId="63938DCE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contorta</w:t>
            </w:r>
            <w:proofErr w:type="spellEnd"/>
          </w:p>
        </w:tc>
        <w:tc>
          <w:tcPr>
            <w:tcW w:w="2337" w:type="dxa"/>
          </w:tcPr>
          <w:p w14:paraId="2EB3F14D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83CEC2A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43CF540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1: GT252854.1</w:t>
            </w:r>
          </w:p>
        </w:tc>
      </w:tr>
      <w:tr w:rsidR="00A70511" w:rsidRPr="003E72C4" w14:paraId="1F743D50" w14:textId="77777777" w:rsidTr="003E72C4">
        <w:tc>
          <w:tcPr>
            <w:tcW w:w="2337" w:type="dxa"/>
          </w:tcPr>
          <w:p w14:paraId="4A750317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naster</w:t>
            </w:r>
            <w:proofErr w:type="spellEnd"/>
          </w:p>
        </w:tc>
        <w:tc>
          <w:tcPr>
            <w:tcW w:w="2337" w:type="dxa"/>
          </w:tcPr>
          <w:p w14:paraId="06046FA3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733B715D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A7902FB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G1: BX254993.1/BX680269.1</w:t>
            </w:r>
          </w:p>
        </w:tc>
      </w:tr>
      <w:tr w:rsidR="005A557F" w:rsidRPr="003E72C4" w14:paraId="09849C38" w14:textId="77777777" w:rsidTr="003E72C4">
        <w:tc>
          <w:tcPr>
            <w:tcW w:w="2337" w:type="dxa"/>
          </w:tcPr>
          <w:p w14:paraId="4960EFA4" w14:textId="77777777" w:rsidR="005A557F" w:rsidRPr="005B46CB" w:rsidRDefault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banksiana</w:t>
            </w:r>
            <w:proofErr w:type="spellEnd"/>
          </w:p>
        </w:tc>
        <w:tc>
          <w:tcPr>
            <w:tcW w:w="2337" w:type="dxa"/>
          </w:tcPr>
          <w:p w14:paraId="26D64EA8" w14:textId="77777777" w:rsidR="005A557F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PA1: GW772588.1/ GW772929.1</w:t>
            </w:r>
          </w:p>
        </w:tc>
        <w:tc>
          <w:tcPr>
            <w:tcW w:w="2338" w:type="dxa"/>
          </w:tcPr>
          <w:p w14:paraId="069441FA" w14:textId="77777777" w:rsidR="005A557F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HGB1: GW771196.1</w:t>
            </w:r>
          </w:p>
        </w:tc>
        <w:tc>
          <w:tcPr>
            <w:tcW w:w="2338" w:type="dxa"/>
          </w:tcPr>
          <w:p w14:paraId="00B3B71E" w14:textId="77777777" w:rsidR="005A557F" w:rsidRPr="003E72C4" w:rsidRDefault="005A557F">
            <w:pPr>
              <w:rPr>
                <w:rFonts w:ascii="Plantagenet Cherokee" w:hAnsi="Plantagenet Cherokee" w:cs="ArialMT"/>
                <w:sz w:val="12"/>
                <w:szCs w:val="12"/>
              </w:rPr>
            </w:pPr>
          </w:p>
        </w:tc>
      </w:tr>
      <w:tr w:rsidR="00A70511" w:rsidRPr="003E72C4" w14:paraId="17C10E4B" w14:textId="77777777" w:rsidTr="003E72C4">
        <w:tc>
          <w:tcPr>
            <w:tcW w:w="2337" w:type="dxa"/>
          </w:tcPr>
          <w:p w14:paraId="3F69CB2A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hyscomitrell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patens</w:t>
            </w:r>
          </w:p>
        </w:tc>
        <w:tc>
          <w:tcPr>
            <w:tcW w:w="2337" w:type="dxa"/>
          </w:tcPr>
          <w:p w14:paraId="58A3DFCA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21CD1C28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D21857.2</w:t>
            </w:r>
          </w:p>
        </w:tc>
        <w:tc>
          <w:tcPr>
            <w:tcW w:w="2338" w:type="dxa"/>
          </w:tcPr>
          <w:p w14:paraId="54BDE0DA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p1s22 182V6.1</w:t>
            </w:r>
            <w:r w:rsidR="003E72C4"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 (P. patens 1)</w:t>
            </w:r>
          </w:p>
          <w:p w14:paraId="1367FF7D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p1s39 119V6.2</w:t>
            </w:r>
            <w:r w:rsidR="003E72C4"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 (P. patens 2)</w:t>
            </w:r>
          </w:p>
        </w:tc>
      </w:tr>
      <w:tr w:rsidR="00A70511" w:rsidRPr="005B1273" w14:paraId="459B49D2" w14:textId="77777777" w:rsidTr="003E72C4">
        <w:tc>
          <w:tcPr>
            <w:tcW w:w="2337" w:type="dxa"/>
          </w:tcPr>
          <w:p w14:paraId="644E0958" w14:textId="77777777" w:rsidR="00A70511" w:rsidRPr="005B46CB" w:rsidRDefault="00A70511" w:rsidP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Medicago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truncatula</w:t>
            </w:r>
            <w:proofErr w:type="spellEnd"/>
          </w:p>
        </w:tc>
        <w:tc>
          <w:tcPr>
            <w:tcW w:w="2337" w:type="dxa"/>
          </w:tcPr>
          <w:p w14:paraId="20C9545B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_003588959.1</w:t>
            </w:r>
          </w:p>
        </w:tc>
        <w:tc>
          <w:tcPr>
            <w:tcW w:w="2338" w:type="dxa"/>
          </w:tcPr>
          <w:p w14:paraId="66B5E34D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_003603911.1</w:t>
            </w:r>
          </w:p>
        </w:tc>
        <w:tc>
          <w:tcPr>
            <w:tcW w:w="2338" w:type="dxa"/>
          </w:tcPr>
          <w:p w14:paraId="6ADDDC4F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G7ICP9</w:t>
            </w:r>
            <w:r w:rsidR="001840AF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 (A-type)</w:t>
            </w:r>
          </w:p>
          <w:p w14:paraId="5C59ACA5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Medtr2g042200.1</w:t>
            </w:r>
            <w:r w:rsidR="001840AF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 (C-type 1)</w:t>
            </w:r>
          </w:p>
          <w:p w14:paraId="77413025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Medtr4g125190.1</w:t>
            </w:r>
            <w:r w:rsidR="001840AF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 (C-type 2)</w:t>
            </w:r>
          </w:p>
          <w:p w14:paraId="1AE10576" w14:textId="77777777" w:rsidR="00A70511" w:rsidRPr="00231342" w:rsidRDefault="005A557F" w:rsidP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Medtr8g021170.1</w:t>
            </w:r>
            <w:r w:rsidR="001840AF"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 xml:space="preserve"> (C-type 3)</w:t>
            </w:r>
          </w:p>
        </w:tc>
      </w:tr>
      <w:tr w:rsidR="00A70511" w:rsidRPr="003E72C4" w14:paraId="08E84EB3" w14:textId="77777777" w:rsidTr="003E72C4">
        <w:tc>
          <w:tcPr>
            <w:tcW w:w="2337" w:type="dxa"/>
          </w:tcPr>
          <w:p w14:paraId="716BE1D7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haseol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vulgaris</w:t>
            </w:r>
          </w:p>
        </w:tc>
        <w:tc>
          <w:tcPr>
            <w:tcW w:w="2337" w:type="dxa"/>
          </w:tcPr>
          <w:p w14:paraId="52C3EC2A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1G092700</w:t>
            </w:r>
          </w:p>
          <w:p w14:paraId="4147F939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9G082900</w:t>
            </w:r>
          </w:p>
        </w:tc>
        <w:tc>
          <w:tcPr>
            <w:tcW w:w="2338" w:type="dxa"/>
          </w:tcPr>
          <w:p w14:paraId="0130E41D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BABEF4C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1G057600.1</w:t>
            </w:r>
          </w:p>
          <w:p w14:paraId="1E080A62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3G130200.1</w:t>
            </w:r>
          </w:p>
          <w:p w14:paraId="35831364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7G175700.1</w:t>
            </w:r>
          </w:p>
          <w:p w14:paraId="008BA93E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hvul.007G111000.1</w:t>
            </w:r>
          </w:p>
        </w:tc>
      </w:tr>
      <w:tr w:rsidR="00A70511" w:rsidRPr="003E72C4" w14:paraId="3BF5F0C6" w14:textId="77777777" w:rsidTr="003E72C4">
        <w:tc>
          <w:tcPr>
            <w:tcW w:w="2337" w:type="dxa"/>
          </w:tcPr>
          <w:p w14:paraId="531FCBB8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Lotus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japonicus</w:t>
            </w:r>
            <w:proofErr w:type="spellEnd"/>
          </w:p>
        </w:tc>
        <w:tc>
          <w:tcPr>
            <w:tcW w:w="2337" w:type="dxa"/>
          </w:tcPr>
          <w:p w14:paraId="05D73B02" w14:textId="77777777" w:rsidR="00A70511" w:rsidRPr="003E72C4" w:rsidRDefault="005A557F" w:rsidP="005A557F">
            <w:pPr>
              <w:tabs>
                <w:tab w:val="left" w:pos="480"/>
              </w:tabs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/>
                <w:sz w:val="12"/>
                <w:szCs w:val="12"/>
              </w:rPr>
              <w:tab/>
            </w: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49082</w:t>
            </w:r>
          </w:p>
        </w:tc>
        <w:tc>
          <w:tcPr>
            <w:tcW w:w="2338" w:type="dxa"/>
          </w:tcPr>
          <w:p w14:paraId="2CFF7FC3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FK33707.1</w:t>
            </w:r>
          </w:p>
        </w:tc>
        <w:tc>
          <w:tcPr>
            <w:tcW w:w="2338" w:type="dxa"/>
          </w:tcPr>
          <w:p w14:paraId="60D532FB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I3SQN8</w:t>
            </w:r>
            <w:r w:rsidR="003E72C4"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 (B-type)</w:t>
            </w:r>
          </w:p>
          <w:p w14:paraId="6E11AA89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I3SXY5</w:t>
            </w:r>
            <w:r w:rsidR="003E72C4"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 (A-type 2)</w:t>
            </w:r>
          </w:p>
          <w:p w14:paraId="36C8446E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I3T376</w:t>
            </w:r>
            <w:r w:rsidR="003E72C4" w:rsidRPr="003E72C4">
              <w:rPr>
                <w:rFonts w:ascii="Plantagenet Cherokee" w:hAnsi="Plantagenet Cherokee" w:cs="ArialMT"/>
                <w:sz w:val="12"/>
                <w:szCs w:val="12"/>
              </w:rPr>
              <w:t xml:space="preserve"> (A-type 1)</w:t>
            </w:r>
          </w:p>
        </w:tc>
      </w:tr>
      <w:tr w:rsidR="00A70511" w:rsidRPr="003E72C4" w14:paraId="4F66C0D8" w14:textId="77777777" w:rsidTr="003E72C4">
        <w:tc>
          <w:tcPr>
            <w:tcW w:w="2337" w:type="dxa"/>
          </w:tcPr>
          <w:p w14:paraId="6522BA56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Vign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unguiculata</w:t>
            </w:r>
            <w:proofErr w:type="spellEnd"/>
          </w:p>
        </w:tc>
        <w:tc>
          <w:tcPr>
            <w:tcW w:w="2337" w:type="dxa"/>
          </w:tcPr>
          <w:p w14:paraId="0053705B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1C09F0E2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FG808128.1</w:t>
            </w:r>
          </w:p>
        </w:tc>
        <w:tc>
          <w:tcPr>
            <w:tcW w:w="2338" w:type="dxa"/>
          </w:tcPr>
          <w:p w14:paraId="446ACCD1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FF393368.1</w:t>
            </w:r>
          </w:p>
          <w:p w14:paraId="5040576D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FF545146.1</w:t>
            </w:r>
          </w:p>
        </w:tc>
      </w:tr>
      <w:tr w:rsidR="00A70511" w:rsidRPr="003E72C4" w14:paraId="5327B969" w14:textId="77777777" w:rsidTr="003E72C4">
        <w:tc>
          <w:tcPr>
            <w:tcW w:w="2337" w:type="dxa"/>
          </w:tcPr>
          <w:p w14:paraId="34010CEA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Brassica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rapa</w:t>
            </w:r>
            <w:proofErr w:type="spellEnd"/>
          </w:p>
        </w:tc>
        <w:tc>
          <w:tcPr>
            <w:tcW w:w="2337" w:type="dxa"/>
          </w:tcPr>
          <w:p w14:paraId="27593CCF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257E95D6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0446F4E8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ra007741</w:t>
            </w:r>
          </w:p>
          <w:p w14:paraId="312E2AAB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ra023782</w:t>
            </w:r>
          </w:p>
        </w:tc>
      </w:tr>
      <w:tr w:rsidR="00A70511" w:rsidRPr="003E72C4" w14:paraId="6978BE04" w14:textId="77777777" w:rsidTr="003E72C4">
        <w:tc>
          <w:tcPr>
            <w:tcW w:w="2337" w:type="dxa"/>
          </w:tcPr>
          <w:p w14:paraId="3600E270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Brassica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napus</w:t>
            </w:r>
            <w:proofErr w:type="spellEnd"/>
          </w:p>
        </w:tc>
        <w:tc>
          <w:tcPr>
            <w:tcW w:w="2337" w:type="dxa"/>
          </w:tcPr>
          <w:p w14:paraId="5AFBAEBD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CX43273.1</w:t>
            </w:r>
          </w:p>
        </w:tc>
        <w:tc>
          <w:tcPr>
            <w:tcW w:w="2338" w:type="dxa"/>
          </w:tcPr>
          <w:p w14:paraId="046B7084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CX43274.1</w:t>
            </w:r>
          </w:p>
        </w:tc>
        <w:tc>
          <w:tcPr>
            <w:tcW w:w="2338" w:type="dxa"/>
          </w:tcPr>
          <w:p w14:paraId="28C821FD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EE552948.1</w:t>
            </w:r>
          </w:p>
          <w:p w14:paraId="20CCBCEE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CX43275.1</w:t>
            </w:r>
          </w:p>
        </w:tc>
      </w:tr>
      <w:tr w:rsidR="00A70511" w:rsidRPr="003E72C4" w14:paraId="27F97F40" w14:textId="77777777" w:rsidTr="003E72C4">
        <w:trPr>
          <w:trHeight w:val="343"/>
        </w:trPr>
        <w:tc>
          <w:tcPr>
            <w:tcW w:w="2337" w:type="dxa"/>
          </w:tcPr>
          <w:p w14:paraId="581E8B33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Capsell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rubella</w:t>
            </w:r>
          </w:p>
        </w:tc>
        <w:tc>
          <w:tcPr>
            <w:tcW w:w="2337" w:type="dxa"/>
          </w:tcPr>
          <w:p w14:paraId="26CF0503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F0003A0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E981286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rubv10002620m</w:t>
            </w:r>
          </w:p>
          <w:p w14:paraId="5B0B9331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rubv10014985m</w:t>
            </w:r>
          </w:p>
          <w:p w14:paraId="661AAA05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rubv10018305m</w:t>
            </w:r>
          </w:p>
        </w:tc>
      </w:tr>
      <w:tr w:rsidR="00A70511" w:rsidRPr="003E72C4" w14:paraId="7353184F" w14:textId="77777777" w:rsidTr="003E72C4">
        <w:tc>
          <w:tcPr>
            <w:tcW w:w="2337" w:type="dxa"/>
          </w:tcPr>
          <w:p w14:paraId="29937046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Thellungiell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halophila</w:t>
            </w:r>
            <w:proofErr w:type="spellEnd"/>
          </w:p>
        </w:tc>
        <w:tc>
          <w:tcPr>
            <w:tcW w:w="2337" w:type="dxa"/>
          </w:tcPr>
          <w:p w14:paraId="184705D9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ET34449.1</w:t>
            </w:r>
          </w:p>
        </w:tc>
        <w:tc>
          <w:tcPr>
            <w:tcW w:w="2338" w:type="dxa"/>
          </w:tcPr>
          <w:p w14:paraId="77B81631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AJ34135.1</w:t>
            </w:r>
          </w:p>
        </w:tc>
        <w:tc>
          <w:tcPr>
            <w:tcW w:w="2338" w:type="dxa"/>
          </w:tcPr>
          <w:p w14:paraId="6C385720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Thhalv10014548m</w:t>
            </w:r>
          </w:p>
          <w:p w14:paraId="4873543F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Thhalv10006334m</w:t>
            </w:r>
          </w:p>
          <w:p w14:paraId="0B73C4D7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Thhalv10021823m</w:t>
            </w:r>
          </w:p>
        </w:tc>
      </w:tr>
      <w:tr w:rsidR="00A70511" w:rsidRPr="003E72C4" w14:paraId="75767CFE" w14:textId="77777777" w:rsidTr="003E72C4">
        <w:tc>
          <w:tcPr>
            <w:tcW w:w="2337" w:type="dxa"/>
          </w:tcPr>
          <w:p w14:paraId="55D89558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Arabidopsis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lyrat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r w:rsidRPr="005B46CB">
              <w:rPr>
                <w:rFonts w:ascii="Plantagenet Cherokee" w:hAnsi="Plantagenet Cherokee"/>
                <w:sz w:val="12"/>
                <w:szCs w:val="12"/>
              </w:rPr>
              <w:t>subsp</w:t>
            </w: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.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lyrata</w:t>
            </w:r>
            <w:proofErr w:type="spellEnd"/>
          </w:p>
        </w:tc>
        <w:tc>
          <w:tcPr>
            <w:tcW w:w="2337" w:type="dxa"/>
          </w:tcPr>
          <w:p w14:paraId="70E63A8A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_002878953.1</w:t>
            </w:r>
          </w:p>
        </w:tc>
        <w:tc>
          <w:tcPr>
            <w:tcW w:w="2338" w:type="dxa"/>
          </w:tcPr>
          <w:p w14:paraId="4B60BDB6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_002867119.1</w:t>
            </w:r>
          </w:p>
        </w:tc>
        <w:tc>
          <w:tcPr>
            <w:tcW w:w="2338" w:type="dxa"/>
          </w:tcPr>
          <w:p w14:paraId="595AD970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874008.1</w:t>
            </w:r>
          </w:p>
          <w:p w14:paraId="0D54943A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876721.1</w:t>
            </w:r>
          </w:p>
          <w:p w14:paraId="00C73630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883385.1</w:t>
            </w:r>
          </w:p>
        </w:tc>
      </w:tr>
      <w:tr w:rsidR="00A70511" w:rsidRPr="005B1273" w14:paraId="2A23462D" w14:textId="77777777" w:rsidTr="003E72C4">
        <w:tc>
          <w:tcPr>
            <w:tcW w:w="2337" w:type="dxa"/>
          </w:tcPr>
          <w:p w14:paraId="5DA606E5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Arabidopsis thaliana </w:t>
            </w:r>
          </w:p>
        </w:tc>
        <w:tc>
          <w:tcPr>
            <w:tcW w:w="2337" w:type="dxa"/>
          </w:tcPr>
          <w:p w14:paraId="456376DA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PA1: ACX43273.1</w:t>
            </w:r>
          </w:p>
        </w:tc>
        <w:tc>
          <w:tcPr>
            <w:tcW w:w="2338" w:type="dxa"/>
          </w:tcPr>
          <w:p w14:paraId="13D3661C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GB1: AEE86381.1</w:t>
            </w:r>
          </w:p>
        </w:tc>
        <w:tc>
          <w:tcPr>
            <w:tcW w:w="2338" w:type="dxa"/>
          </w:tcPr>
          <w:p w14:paraId="3000FCA4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AGG1: NP 567147.1</w:t>
            </w:r>
          </w:p>
          <w:p w14:paraId="30E8E975" w14:textId="77777777" w:rsidR="005A557F" w:rsidRPr="00231342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AGG2: NP 850746.1</w:t>
            </w:r>
          </w:p>
          <w:p w14:paraId="72510B16" w14:textId="77777777" w:rsidR="00A70511" w:rsidRPr="00231342" w:rsidRDefault="005A557F" w:rsidP="005A557F">
            <w:pPr>
              <w:rPr>
                <w:rFonts w:ascii="Plantagenet Cherokee" w:hAnsi="Plantagenet Cherokee"/>
                <w:sz w:val="12"/>
                <w:szCs w:val="12"/>
                <w:lang w:val="sv-SE"/>
              </w:rPr>
            </w:pPr>
            <w:r w:rsidRPr="00231342">
              <w:rPr>
                <w:rFonts w:ascii="Plantagenet Cherokee" w:hAnsi="Plantagenet Cherokee" w:cs="ArialMT"/>
                <w:sz w:val="12"/>
                <w:szCs w:val="12"/>
                <w:lang w:val="sv-SE"/>
              </w:rPr>
              <w:t>AGG3: AT5G20635.1</w:t>
            </w:r>
          </w:p>
        </w:tc>
      </w:tr>
      <w:tr w:rsidR="00A70511" w:rsidRPr="003E72C4" w14:paraId="2679C790" w14:textId="77777777" w:rsidTr="003E72C4">
        <w:tc>
          <w:tcPr>
            <w:tcW w:w="2337" w:type="dxa"/>
          </w:tcPr>
          <w:p w14:paraId="2647F781" w14:textId="77777777" w:rsidR="00A70511" w:rsidRPr="005B46CB" w:rsidRDefault="00A70511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Rapha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sativus</w:t>
            </w:r>
            <w:proofErr w:type="spellEnd"/>
          </w:p>
        </w:tc>
        <w:tc>
          <w:tcPr>
            <w:tcW w:w="2337" w:type="dxa"/>
          </w:tcPr>
          <w:p w14:paraId="31EECA75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30D9C5FE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EY938503.1</w:t>
            </w:r>
          </w:p>
        </w:tc>
        <w:tc>
          <w:tcPr>
            <w:tcW w:w="2338" w:type="dxa"/>
          </w:tcPr>
          <w:p w14:paraId="2D8D72CC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FD578839.1</w:t>
            </w:r>
          </w:p>
        </w:tc>
      </w:tr>
      <w:tr w:rsidR="00A70511" w:rsidRPr="003E72C4" w14:paraId="46BD4CEF" w14:textId="77777777" w:rsidTr="003E72C4">
        <w:tc>
          <w:tcPr>
            <w:tcW w:w="2337" w:type="dxa"/>
          </w:tcPr>
          <w:p w14:paraId="28E9B5C8" w14:textId="77777777" w:rsidR="00A70511" w:rsidRPr="005B46CB" w:rsidRDefault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isum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sativum</w:t>
            </w:r>
            <w:proofErr w:type="spellEnd"/>
          </w:p>
        </w:tc>
        <w:tc>
          <w:tcPr>
            <w:tcW w:w="2337" w:type="dxa"/>
          </w:tcPr>
          <w:p w14:paraId="28EF84A9" w14:textId="77777777" w:rsidR="00A70511" w:rsidRPr="003E72C4" w:rsidRDefault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AB57825.1</w:t>
            </w:r>
          </w:p>
        </w:tc>
        <w:tc>
          <w:tcPr>
            <w:tcW w:w="2338" w:type="dxa"/>
          </w:tcPr>
          <w:p w14:paraId="07C11A6B" w14:textId="762F2C4B" w:rsidR="00A70511" w:rsidRPr="003E72C4" w:rsidRDefault="005A557F" w:rsidP="005A557F">
            <w:pPr>
              <w:tabs>
                <w:tab w:val="left" w:pos="490"/>
              </w:tabs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AAD49742.1</w:t>
            </w:r>
          </w:p>
        </w:tc>
        <w:tc>
          <w:tcPr>
            <w:tcW w:w="2338" w:type="dxa"/>
          </w:tcPr>
          <w:p w14:paraId="161F383E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</w:tr>
      <w:tr w:rsidR="00A70511" w:rsidRPr="003E72C4" w14:paraId="3FDCCC5D" w14:textId="77777777" w:rsidTr="003E72C4">
        <w:tc>
          <w:tcPr>
            <w:tcW w:w="2337" w:type="dxa"/>
          </w:tcPr>
          <w:p w14:paraId="673D3F51" w14:textId="77777777" w:rsidR="00A70511" w:rsidRPr="005B46CB" w:rsidRDefault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Glycine max</w:t>
            </w:r>
          </w:p>
        </w:tc>
        <w:tc>
          <w:tcPr>
            <w:tcW w:w="2337" w:type="dxa"/>
          </w:tcPr>
          <w:p w14:paraId="33B3061B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75FE0110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2C7BB90D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07g04510.1</w:t>
            </w:r>
          </w:p>
          <w:p w14:paraId="2176F37A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02g16190.1</w:t>
            </w:r>
          </w:p>
          <w:p w14:paraId="6B675B4C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14g17060.1</w:t>
            </w:r>
          </w:p>
          <w:p w14:paraId="7726537D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10g03610.1</w:t>
            </w:r>
          </w:p>
          <w:p w14:paraId="145DDD5F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15g19630.1</w:t>
            </w:r>
          </w:p>
          <w:p w14:paraId="70023BD5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17g05640.1</w:t>
            </w:r>
          </w:p>
          <w:p w14:paraId="20BE4EAB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lyma17g29590.1</w:t>
            </w:r>
          </w:p>
        </w:tc>
      </w:tr>
      <w:tr w:rsidR="00A70511" w:rsidRPr="003E72C4" w14:paraId="045B447F" w14:textId="77777777" w:rsidTr="003E72C4">
        <w:tc>
          <w:tcPr>
            <w:tcW w:w="2337" w:type="dxa"/>
          </w:tcPr>
          <w:p w14:paraId="1498E840" w14:textId="77777777" w:rsidR="00A70511" w:rsidRPr="005B46CB" w:rsidRDefault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Popul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trichocarpa</w:t>
            </w:r>
            <w:proofErr w:type="spellEnd"/>
          </w:p>
        </w:tc>
        <w:tc>
          <w:tcPr>
            <w:tcW w:w="2337" w:type="dxa"/>
          </w:tcPr>
          <w:p w14:paraId="49129845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96871AB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6DDAED2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9H7G6</w:t>
            </w:r>
          </w:p>
          <w:p w14:paraId="6188983C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9H8E8</w:t>
            </w:r>
          </w:p>
          <w:p w14:paraId="50452FDB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OPTR 0006s14330.1</w:t>
            </w:r>
          </w:p>
          <w:p w14:paraId="0949BA48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OPTR 0018s07510.1</w:t>
            </w:r>
          </w:p>
          <w:p w14:paraId="6C7C07D6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OPTR 0015s13280.1</w:t>
            </w:r>
          </w:p>
          <w:p w14:paraId="6D4598F9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OPTR 0002s08200.1</w:t>
            </w:r>
          </w:p>
          <w:p w14:paraId="220A6898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POPTR 0002s04770.1</w:t>
            </w:r>
          </w:p>
        </w:tc>
      </w:tr>
      <w:tr w:rsidR="00A70511" w:rsidRPr="003E72C4" w14:paraId="37CE5D34" w14:textId="77777777" w:rsidTr="003E72C4">
        <w:tc>
          <w:tcPr>
            <w:tcW w:w="2337" w:type="dxa"/>
          </w:tcPr>
          <w:p w14:paraId="3C5F753C" w14:textId="77777777" w:rsidR="00A70511" w:rsidRPr="005B46CB" w:rsidRDefault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Style w:val="st"/>
                <w:rFonts w:ascii="Plantagenet Cherokee" w:hAnsi="Plantagenet Cherokee"/>
                <w:i/>
                <w:sz w:val="12"/>
                <w:szCs w:val="12"/>
              </w:rPr>
              <w:t>Cucumis</w:t>
            </w:r>
            <w:proofErr w:type="spellEnd"/>
            <w:r w:rsidRPr="005B46CB">
              <w:rPr>
                <w:rStyle w:val="st"/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Style w:val="st"/>
                <w:rFonts w:ascii="Plantagenet Cherokee" w:hAnsi="Plantagenet Cherokee"/>
                <w:i/>
                <w:sz w:val="12"/>
                <w:szCs w:val="12"/>
              </w:rPr>
              <w:t>sativis</w:t>
            </w:r>
            <w:proofErr w:type="spellEnd"/>
          </w:p>
        </w:tc>
        <w:tc>
          <w:tcPr>
            <w:tcW w:w="2337" w:type="dxa"/>
          </w:tcPr>
          <w:p w14:paraId="35214202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57EE1DF1" w14:textId="77777777" w:rsidR="00A70511" w:rsidRPr="003E72C4" w:rsidRDefault="00A70511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64FF90DF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016430.1</w:t>
            </w:r>
          </w:p>
          <w:p w14:paraId="3B65B18D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310840.1</w:t>
            </w:r>
          </w:p>
          <w:p w14:paraId="47592F56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386730.1</w:t>
            </w:r>
          </w:p>
          <w:p w14:paraId="4379CA29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016430.1</w:t>
            </w:r>
          </w:p>
          <w:p w14:paraId="324D7185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117350.1</w:t>
            </w:r>
          </w:p>
          <w:p w14:paraId="6008C100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141810.1</w:t>
            </w:r>
          </w:p>
          <w:p w14:paraId="4AE0F3FE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141810.2</w:t>
            </w:r>
          </w:p>
          <w:p w14:paraId="32FD2CB1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254740.1</w:t>
            </w:r>
          </w:p>
          <w:p w14:paraId="35A85ED7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310840.1</w:t>
            </w:r>
          </w:p>
          <w:p w14:paraId="174B1E19" w14:textId="77777777" w:rsidR="00A70511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ucsa.386730.1</w:t>
            </w:r>
          </w:p>
        </w:tc>
      </w:tr>
      <w:tr w:rsidR="005A557F" w:rsidRPr="003E72C4" w14:paraId="4AB06438" w14:textId="77777777" w:rsidTr="003E72C4">
        <w:tc>
          <w:tcPr>
            <w:tcW w:w="2337" w:type="dxa"/>
          </w:tcPr>
          <w:p w14:paraId="02DA6F9B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Ricinu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communis</w:t>
            </w:r>
            <w:proofErr w:type="spellEnd"/>
          </w:p>
        </w:tc>
        <w:tc>
          <w:tcPr>
            <w:tcW w:w="2337" w:type="dxa"/>
          </w:tcPr>
          <w:p w14:paraId="10F84D60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20BD1AF8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11C06454" w14:textId="77777777" w:rsidR="005A557F" w:rsidRPr="003E72C4" w:rsidRDefault="005A557F" w:rsidP="005A557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29648.m002019</w:t>
            </w:r>
          </w:p>
          <w:p w14:paraId="1CD5A1E4" w14:textId="77777777" w:rsidR="005A557F" w:rsidRPr="003E72C4" w:rsidRDefault="005A557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29844.m003197</w:t>
            </w:r>
          </w:p>
        </w:tc>
      </w:tr>
      <w:tr w:rsidR="005A557F" w:rsidRPr="003E72C4" w14:paraId="0F66A53F" w14:textId="77777777" w:rsidTr="003E72C4">
        <w:tc>
          <w:tcPr>
            <w:tcW w:w="2337" w:type="dxa"/>
          </w:tcPr>
          <w:p w14:paraId="6C01A19E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lastRenderedPageBreak/>
              <w:t>Vitis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vinifera</w:t>
            </w:r>
            <w:proofErr w:type="spellEnd"/>
          </w:p>
        </w:tc>
        <w:tc>
          <w:tcPr>
            <w:tcW w:w="2337" w:type="dxa"/>
          </w:tcPr>
          <w:p w14:paraId="15A20C1C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04B73C42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048F584B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SVIVT01015067001</w:t>
            </w:r>
          </w:p>
          <w:p w14:paraId="0A3ADE16" w14:textId="77777777" w:rsidR="005A557F" w:rsidRPr="003E72C4" w:rsidRDefault="001840A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GSVIVT01018076001</w:t>
            </w:r>
          </w:p>
        </w:tc>
      </w:tr>
      <w:tr w:rsidR="005A557F" w:rsidRPr="003E72C4" w14:paraId="7087FD15" w14:textId="77777777" w:rsidTr="003E72C4">
        <w:tc>
          <w:tcPr>
            <w:tcW w:w="2337" w:type="dxa"/>
          </w:tcPr>
          <w:p w14:paraId="6FDE1EA7" w14:textId="77777777" w:rsidR="005A557F" w:rsidRPr="005B46CB" w:rsidRDefault="003E72C4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Manihot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esculenta</w:t>
            </w:r>
            <w:proofErr w:type="spellEnd"/>
          </w:p>
        </w:tc>
        <w:tc>
          <w:tcPr>
            <w:tcW w:w="2337" w:type="dxa"/>
          </w:tcPr>
          <w:p w14:paraId="374AD26C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C77467C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16D7E74E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24861m</w:t>
            </w:r>
          </w:p>
          <w:p w14:paraId="73D15028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28296m</w:t>
            </w:r>
          </w:p>
          <w:p w14:paraId="3FFD10E8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19921m</w:t>
            </w:r>
          </w:p>
          <w:p w14:paraId="6A7E7037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19686m</w:t>
            </w:r>
          </w:p>
          <w:p w14:paraId="0FA3E951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19797m</w:t>
            </w:r>
          </w:p>
          <w:p w14:paraId="1E3A7B28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23456m</w:t>
            </w:r>
          </w:p>
          <w:p w14:paraId="44935FE2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26181m</w:t>
            </w:r>
          </w:p>
          <w:p w14:paraId="64D23D56" w14:textId="77777777" w:rsidR="005A557F" w:rsidRPr="003E72C4" w:rsidRDefault="001840A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assava4.1 014412m</w:t>
            </w:r>
          </w:p>
        </w:tc>
      </w:tr>
      <w:tr w:rsidR="005A557F" w:rsidRPr="003E72C4" w14:paraId="38C92A6E" w14:textId="77777777" w:rsidTr="003E72C4">
        <w:tc>
          <w:tcPr>
            <w:tcW w:w="2337" w:type="dxa"/>
          </w:tcPr>
          <w:p w14:paraId="2C04FD99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Ze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mays</w:t>
            </w:r>
          </w:p>
        </w:tc>
        <w:tc>
          <w:tcPr>
            <w:tcW w:w="2337" w:type="dxa"/>
          </w:tcPr>
          <w:p w14:paraId="5681B0DF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86B3021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53224904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NP 001151842.1</w:t>
            </w:r>
          </w:p>
          <w:p w14:paraId="6557EEED" w14:textId="77777777" w:rsidR="005A557F" w:rsidRPr="003E72C4" w:rsidRDefault="001840AF" w:rsidP="001840AF">
            <w:pPr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6U329</w:t>
            </w:r>
          </w:p>
          <w:p w14:paraId="7975D715" w14:textId="77777777" w:rsidR="001840AF" w:rsidRPr="003E72C4" w:rsidRDefault="001840A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B6TUI6</w:t>
            </w:r>
          </w:p>
        </w:tc>
      </w:tr>
      <w:tr w:rsidR="005A557F" w:rsidRPr="003E72C4" w14:paraId="6593FEDD" w14:textId="77777777" w:rsidTr="003E72C4">
        <w:tc>
          <w:tcPr>
            <w:tcW w:w="2337" w:type="dxa"/>
          </w:tcPr>
          <w:p w14:paraId="186D83B9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Oryza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sativa subsp.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indica</w:t>
            </w:r>
            <w:proofErr w:type="spellEnd"/>
          </w:p>
        </w:tc>
        <w:tc>
          <w:tcPr>
            <w:tcW w:w="2337" w:type="dxa"/>
          </w:tcPr>
          <w:p w14:paraId="3C6307CE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3E2F3B22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34FC6443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RGG1: B8AN27</w:t>
            </w:r>
          </w:p>
          <w:p w14:paraId="519F412B" w14:textId="77777777" w:rsidR="005A557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RGG2: ACY05516.1</w:t>
            </w:r>
          </w:p>
        </w:tc>
      </w:tr>
      <w:tr w:rsidR="005A557F" w:rsidRPr="003E72C4" w14:paraId="16A6B872" w14:textId="77777777" w:rsidTr="003E72C4">
        <w:tc>
          <w:tcPr>
            <w:tcW w:w="2337" w:type="dxa"/>
          </w:tcPr>
          <w:p w14:paraId="79A541DE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Sorghum bicolor</w:t>
            </w:r>
          </w:p>
        </w:tc>
        <w:tc>
          <w:tcPr>
            <w:tcW w:w="2337" w:type="dxa"/>
          </w:tcPr>
          <w:p w14:paraId="53DCDCD4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5B10A288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28381C5E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5XUI0</w:t>
            </w:r>
          </w:p>
          <w:p w14:paraId="0BA4F747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C5XDQ6</w:t>
            </w:r>
          </w:p>
          <w:p w14:paraId="52AF09F3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465152.1</w:t>
            </w:r>
          </w:p>
          <w:p w14:paraId="201DA118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444469.1</w:t>
            </w:r>
          </w:p>
          <w:p w14:paraId="2BB9EC30" w14:textId="77777777" w:rsidR="005A557F" w:rsidRPr="003E72C4" w:rsidRDefault="001840A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XP 002460275.1</w:t>
            </w:r>
          </w:p>
        </w:tc>
      </w:tr>
      <w:tr w:rsidR="005A557F" w:rsidRPr="003E72C4" w14:paraId="4DDC8F99" w14:textId="77777777" w:rsidTr="003E72C4">
        <w:tc>
          <w:tcPr>
            <w:tcW w:w="2337" w:type="dxa"/>
          </w:tcPr>
          <w:p w14:paraId="14FE9A13" w14:textId="77777777" w:rsidR="005A557F" w:rsidRPr="005B46CB" w:rsidRDefault="005A557F" w:rsidP="005A557F">
            <w:pPr>
              <w:rPr>
                <w:rFonts w:ascii="Plantagenet Cherokee" w:hAnsi="Plantagenet Cherokee"/>
                <w:i/>
                <w:sz w:val="12"/>
                <w:szCs w:val="12"/>
              </w:rPr>
            </w:pP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Brachypodium</w:t>
            </w:r>
            <w:proofErr w:type="spellEnd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 xml:space="preserve"> </w:t>
            </w:r>
            <w:proofErr w:type="spellStart"/>
            <w:r w:rsidRPr="005B46CB">
              <w:rPr>
                <w:rFonts w:ascii="Plantagenet Cherokee" w:hAnsi="Plantagenet Cherokee"/>
                <w:i/>
                <w:sz w:val="12"/>
                <w:szCs w:val="12"/>
              </w:rPr>
              <w:t>distachyon</w:t>
            </w:r>
            <w:proofErr w:type="spellEnd"/>
          </w:p>
        </w:tc>
        <w:tc>
          <w:tcPr>
            <w:tcW w:w="2337" w:type="dxa"/>
          </w:tcPr>
          <w:p w14:paraId="06698846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199D8FD7" w14:textId="77777777" w:rsidR="005A557F" w:rsidRPr="003E72C4" w:rsidRDefault="005A557F" w:rsidP="005A557F">
            <w:pPr>
              <w:rPr>
                <w:rFonts w:ascii="Plantagenet Cherokee" w:hAnsi="Plantagenet Cherokee"/>
                <w:sz w:val="12"/>
                <w:szCs w:val="12"/>
              </w:rPr>
            </w:pPr>
          </w:p>
        </w:tc>
        <w:tc>
          <w:tcPr>
            <w:tcW w:w="2338" w:type="dxa"/>
          </w:tcPr>
          <w:p w14:paraId="4CA3FD9A" w14:textId="77777777" w:rsidR="001840AF" w:rsidRPr="003E72C4" w:rsidRDefault="001840AF" w:rsidP="001840AF">
            <w:pPr>
              <w:autoSpaceDE w:val="0"/>
              <w:autoSpaceDN w:val="0"/>
              <w:adjustRightInd w:val="0"/>
              <w:rPr>
                <w:rFonts w:ascii="Plantagenet Cherokee" w:hAnsi="Plantagenet Cherokee" w:cs="ArialMT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I1GQ51</w:t>
            </w:r>
          </w:p>
          <w:p w14:paraId="4A44D642" w14:textId="77777777" w:rsidR="005A557F" w:rsidRPr="003E72C4" w:rsidRDefault="001840AF" w:rsidP="001840AF">
            <w:pPr>
              <w:rPr>
                <w:rFonts w:ascii="Plantagenet Cherokee" w:hAnsi="Plantagenet Cherokee"/>
                <w:sz w:val="12"/>
                <w:szCs w:val="12"/>
              </w:rPr>
            </w:pPr>
            <w:r w:rsidRPr="003E72C4">
              <w:rPr>
                <w:rFonts w:ascii="Plantagenet Cherokee" w:hAnsi="Plantagenet Cherokee" w:cs="ArialMT"/>
                <w:sz w:val="12"/>
                <w:szCs w:val="12"/>
              </w:rPr>
              <w:t>I1HX13</w:t>
            </w:r>
          </w:p>
        </w:tc>
      </w:tr>
    </w:tbl>
    <w:p w14:paraId="217DB075" w14:textId="77777777" w:rsidR="00C101BE" w:rsidRPr="00C101BE" w:rsidRDefault="00C101BE" w:rsidP="00C101BE">
      <w:pPr>
        <w:autoSpaceDE w:val="0"/>
        <w:autoSpaceDN w:val="0"/>
        <w:adjustRightInd w:val="0"/>
        <w:spacing w:after="0" w:line="240" w:lineRule="auto"/>
        <w:jc w:val="both"/>
        <w:rPr>
          <w:rFonts w:ascii="Plantagenet Cherokee" w:hAnsi="Plantagenet Cherokee" w:cs="PlantagenetCherokee"/>
          <w:color w:val="943634"/>
          <w:sz w:val="16"/>
          <w:szCs w:val="16"/>
        </w:rPr>
      </w:pPr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Sequences have been either cloned or retrieved from the Gene Index Project (Dana Faber Cancer Institute; Lee et al., 2002;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Pertea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et al., 2003;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Quackenbush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et al., 2001; Tsai et al., 2001), NCBI EST/Nucleotide/Protein,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Phytozome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v9.1 (Goodstein et al., 2012),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Uniprot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(The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Uniprot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Consortium, 2012) </w:t>
      </w:r>
      <w:r w:rsidR="00E5338A">
        <w:rPr>
          <w:rFonts w:ascii="Plantagenet Cherokee" w:hAnsi="Plantagenet Cherokee" w:cs="PlantagenetCherokee"/>
          <w:color w:val="943634"/>
          <w:sz w:val="16"/>
          <w:szCs w:val="16"/>
        </w:rPr>
        <w:t>and/</w:t>
      </w:r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or </w:t>
      </w:r>
      <w:proofErr w:type="spellStart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>Urano</w:t>
      </w:r>
      <w:proofErr w:type="spellEnd"/>
      <w:r w:rsidRPr="00C101BE">
        <w:rPr>
          <w:rFonts w:ascii="Plantagenet Cherokee" w:hAnsi="Plantagenet Cherokee" w:cs="PlantagenetCherokee"/>
          <w:color w:val="943634"/>
          <w:sz w:val="16"/>
          <w:szCs w:val="16"/>
        </w:rPr>
        <w:t xml:space="preserve"> et al. 2012a</w:t>
      </w:r>
    </w:p>
    <w:p w14:paraId="6DE7441B" w14:textId="77777777" w:rsidR="0029676D" w:rsidRDefault="0029676D" w:rsidP="00C101BE"/>
    <w:sectPr w:rsidR="002967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lantagenet Cherokee">
    <w:panose1 w:val="02020602070100000000"/>
    <w:charset w:val="00"/>
    <w:family w:val="roman"/>
    <w:pitch w:val="variable"/>
    <w:sig w:usb0="00000003" w:usb1="00000000" w:usb2="00001000" w:usb3="00000000" w:csb0="00000001" w:csb1="00000000"/>
  </w:font>
  <w:font w:name="PlantagenetCheroke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511"/>
    <w:rsid w:val="00162C43"/>
    <w:rsid w:val="001840AF"/>
    <w:rsid w:val="001F13E2"/>
    <w:rsid w:val="00231342"/>
    <w:rsid w:val="0029676D"/>
    <w:rsid w:val="00303A6F"/>
    <w:rsid w:val="003E72C4"/>
    <w:rsid w:val="004C3844"/>
    <w:rsid w:val="005A557F"/>
    <w:rsid w:val="005B1273"/>
    <w:rsid w:val="005B46CB"/>
    <w:rsid w:val="006061AF"/>
    <w:rsid w:val="007F3981"/>
    <w:rsid w:val="00A70511"/>
    <w:rsid w:val="00BB70F6"/>
    <w:rsid w:val="00C101BE"/>
    <w:rsid w:val="00E5338A"/>
    <w:rsid w:val="00E56B0F"/>
    <w:rsid w:val="00E6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A9CE5"/>
  <w15:docId w15:val="{CFEEB2E5-4962-4EE6-952F-22603EAB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5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5A557F"/>
  </w:style>
  <w:style w:type="paragraph" w:styleId="BalloonText">
    <w:name w:val="Balloon Text"/>
    <w:basedOn w:val="Normal"/>
    <w:link w:val="BalloonTextChar"/>
    <w:uiPriority w:val="99"/>
    <w:semiHidden/>
    <w:unhideWhenUsed/>
    <w:rsid w:val="001F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3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56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B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gen3</dc:creator>
  <cp:lastModifiedBy>Malin Elfstrand</cp:lastModifiedBy>
  <cp:revision>2</cp:revision>
  <dcterms:created xsi:type="dcterms:W3CDTF">2015-11-26T12:09:00Z</dcterms:created>
  <dcterms:modified xsi:type="dcterms:W3CDTF">2015-11-26T12:09:00Z</dcterms:modified>
</cp:coreProperties>
</file>